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8B03A" w14:textId="3A886EA9" w:rsidR="0088742B" w:rsidRPr="0088742B" w:rsidRDefault="008874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742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C3E3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88742B">
        <w:rPr>
          <w:rFonts w:ascii="Times New Roman" w:hAnsi="Times New Roman" w:cs="Times New Roman"/>
          <w:b/>
          <w:bCs/>
          <w:sz w:val="24"/>
          <w:szCs w:val="24"/>
        </w:rPr>
        <w:t>: Demographic characteristics of study participants and participant type in the qualitative sub-study of the RATIONS trial</w:t>
      </w: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3466"/>
        <w:gridCol w:w="1701"/>
        <w:gridCol w:w="1701"/>
        <w:gridCol w:w="1701"/>
        <w:gridCol w:w="1275"/>
        <w:gridCol w:w="2268"/>
        <w:gridCol w:w="1479"/>
      </w:tblGrid>
      <w:tr w:rsidR="00BF114A" w:rsidRPr="0088742B" w14:paraId="2CADF890" w14:textId="77777777" w:rsidTr="0088742B">
        <w:tc>
          <w:tcPr>
            <w:tcW w:w="3466" w:type="dxa"/>
          </w:tcPr>
          <w:p w14:paraId="6B023768" w14:textId="0FA7BBEB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Characteristics</w:t>
            </w:r>
          </w:p>
        </w:tc>
        <w:tc>
          <w:tcPr>
            <w:tcW w:w="1701" w:type="dxa"/>
          </w:tcPr>
          <w:p w14:paraId="4F147C74" w14:textId="55E96329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with TB</w:t>
            </w:r>
            <w:r w:rsidR="004D2F24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2)</w:t>
            </w:r>
          </w:p>
        </w:tc>
        <w:tc>
          <w:tcPr>
            <w:tcW w:w="1701" w:type="dxa"/>
          </w:tcPr>
          <w:p w14:paraId="1D31B6B0" w14:textId="20188D5D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ontacts</w:t>
            </w:r>
            <w:r w:rsidR="004D2F24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6)</w:t>
            </w:r>
            <w:r w:rsidR="00997F48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6F6A3475" w14:textId="62A1E530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S field staff</w:t>
            </w:r>
            <w:r w:rsidR="004D2F24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6)</w:t>
            </w:r>
          </w:p>
        </w:tc>
        <w:tc>
          <w:tcPr>
            <w:tcW w:w="1275" w:type="dxa"/>
          </w:tcPr>
          <w:p w14:paraId="3DEDF581" w14:textId="5F75CA12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hiyas</w:t>
            </w:r>
            <w:r w:rsidR="004D2F24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8)</w:t>
            </w:r>
          </w:p>
        </w:tc>
        <w:tc>
          <w:tcPr>
            <w:tcW w:w="2268" w:type="dxa"/>
          </w:tcPr>
          <w:p w14:paraId="3532BA8A" w14:textId="299DB879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S Project consultants</w:t>
            </w:r>
            <w:r w:rsidR="004D2F24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479" w:type="dxa"/>
          </w:tcPr>
          <w:p w14:paraId="5FF748BA" w14:textId="0177E585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P Staff</w:t>
            </w:r>
            <w:r w:rsidR="004D2F24" w:rsidRPr="008874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4)</w:t>
            </w:r>
          </w:p>
        </w:tc>
      </w:tr>
      <w:tr w:rsidR="00BF114A" w:rsidRPr="0088742B" w14:paraId="49BE8971" w14:textId="77777777" w:rsidTr="0088742B">
        <w:tc>
          <w:tcPr>
            <w:tcW w:w="3466" w:type="dxa"/>
          </w:tcPr>
          <w:p w14:paraId="292582DB" w14:textId="121FBE8B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701" w:type="dxa"/>
          </w:tcPr>
          <w:p w14:paraId="1F19DD88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021B9F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F6C4EA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6517354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62E73C" w14:textId="6CF035EB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3E54794E" w14:textId="762AFE18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4A" w:rsidRPr="0088742B" w14:paraId="3A387EFD" w14:textId="77777777" w:rsidTr="0088742B">
        <w:tc>
          <w:tcPr>
            <w:tcW w:w="3466" w:type="dxa"/>
          </w:tcPr>
          <w:p w14:paraId="2DAB814E" w14:textId="40B6E509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1701" w:type="dxa"/>
          </w:tcPr>
          <w:p w14:paraId="278C4B3B" w14:textId="3BBDD448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11A7B65" w14:textId="78AD6B1B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BE89480" w14:textId="7318D2EA" w:rsidR="00BF114A" w:rsidRPr="0088742B" w:rsidRDefault="00CF5F7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6F3FAAD0" w14:textId="549546FD" w:rsidR="00BF114A" w:rsidRPr="0088742B" w:rsidRDefault="00EA0E67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1AAB79C7" w14:textId="57ED7365" w:rsidR="00BF114A" w:rsidRPr="0088742B" w:rsidRDefault="004D2F24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4C2ECB42" w14:textId="2AC91BD3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3D82B21A" w14:textId="77777777" w:rsidTr="0088742B">
        <w:tc>
          <w:tcPr>
            <w:tcW w:w="3466" w:type="dxa"/>
          </w:tcPr>
          <w:p w14:paraId="246C8BD9" w14:textId="1B504D11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1701" w:type="dxa"/>
          </w:tcPr>
          <w:p w14:paraId="733DD8CC" w14:textId="17F3DBB8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43C1A8FD" w14:textId="49EAA0E1" w:rsidR="00BF114A" w:rsidRPr="0088742B" w:rsidRDefault="00C7182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4AFB60A" w14:textId="1B60D934" w:rsidR="00BF114A" w:rsidRPr="0088742B" w:rsidRDefault="00CF5F7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A4125"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378C5029" w14:textId="20541E13" w:rsidR="00BF114A" w:rsidRPr="0088742B" w:rsidRDefault="00EA0E67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182D" w:rsidRPr="008874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C99037A" w14:textId="1D1D63D5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14:paraId="26B30990" w14:textId="1EC5ED60" w:rsidR="00BF114A" w:rsidRPr="0088742B" w:rsidRDefault="00C7182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114A" w:rsidRPr="0088742B" w14:paraId="31B17B5F" w14:textId="77777777" w:rsidTr="0088742B">
        <w:tc>
          <w:tcPr>
            <w:tcW w:w="3466" w:type="dxa"/>
          </w:tcPr>
          <w:p w14:paraId="59F772A6" w14:textId="60641F60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701" w:type="dxa"/>
          </w:tcPr>
          <w:p w14:paraId="04F63708" w14:textId="6D1EB3F8" w:rsidR="00BF114A" w:rsidRPr="0088742B" w:rsidRDefault="00C7182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069EF916" w14:textId="35F05FC9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40FB590" w14:textId="003D281A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23214075" w14:textId="71BCE83F" w:rsidR="00BF114A" w:rsidRPr="0088742B" w:rsidRDefault="00EA0E67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A9B04A8" w14:textId="15D7862E" w:rsidR="00BF114A" w:rsidRPr="0088742B" w:rsidRDefault="00CF5F7C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74A9D085" w14:textId="31D3F0C9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142D2274" w14:textId="77777777" w:rsidTr="0088742B">
        <w:tc>
          <w:tcPr>
            <w:tcW w:w="3466" w:type="dxa"/>
          </w:tcPr>
          <w:p w14:paraId="00D6CB80" w14:textId="0A0F5FA2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50-60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1701" w:type="dxa"/>
          </w:tcPr>
          <w:p w14:paraId="4B4994C3" w14:textId="605AEB6F" w:rsidR="00BF114A" w:rsidRPr="0088742B" w:rsidRDefault="00EA0E67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62CFFC1" w14:textId="0C0A1200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1372044A" w14:textId="453814A2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58B49F85" w14:textId="786E8A6C" w:rsidR="00BF114A" w:rsidRPr="0088742B" w:rsidRDefault="00930F90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0D8F9A11" w14:textId="07F7A218" w:rsidR="00BF114A" w:rsidRPr="0088742B" w:rsidRDefault="00DA412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14:paraId="60DCDD92" w14:textId="0846F148" w:rsidR="00BF114A" w:rsidRPr="0088742B" w:rsidRDefault="00C7182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F114A" w:rsidRPr="0088742B" w14:paraId="4E1885E7" w14:textId="77777777" w:rsidTr="0088742B">
        <w:tc>
          <w:tcPr>
            <w:tcW w:w="3466" w:type="dxa"/>
          </w:tcPr>
          <w:p w14:paraId="288F7CFC" w14:textId="48683F7D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</w:tcPr>
          <w:p w14:paraId="23BA8BCB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919FB8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A93FCA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7012272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1931EC5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14103D9E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4A" w:rsidRPr="0088742B" w14:paraId="51E8B9CA" w14:textId="77777777" w:rsidTr="0088742B">
        <w:tc>
          <w:tcPr>
            <w:tcW w:w="3466" w:type="dxa"/>
          </w:tcPr>
          <w:p w14:paraId="70049B45" w14:textId="743F5621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34)</w:t>
            </w:r>
          </w:p>
        </w:tc>
        <w:tc>
          <w:tcPr>
            <w:tcW w:w="1701" w:type="dxa"/>
          </w:tcPr>
          <w:p w14:paraId="7BC58AEB" w14:textId="76F74ACA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646F4617" w14:textId="284A8D12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BE0CFC7" w14:textId="281634E0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</w:tcPr>
          <w:p w14:paraId="1A8FBC98" w14:textId="53006CCF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742C8A5" w14:textId="79BB52CC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14:paraId="781828F8" w14:textId="48293B2E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114A" w:rsidRPr="0088742B" w14:paraId="07BD7C30" w14:textId="77777777" w:rsidTr="0088742B">
        <w:tc>
          <w:tcPr>
            <w:tcW w:w="3466" w:type="dxa"/>
          </w:tcPr>
          <w:p w14:paraId="479876ED" w14:textId="1724AC1B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1701" w:type="dxa"/>
          </w:tcPr>
          <w:p w14:paraId="3F174920" w14:textId="07FD2A49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7B5D2F7B" w14:textId="7AA62394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0F3803D" w14:textId="1D3D7457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588B760E" w14:textId="262CDA7D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793CE561" w14:textId="525B1B69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3038A277" w14:textId="0C377FA9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1787F580" w14:textId="77777777" w:rsidTr="0088742B">
        <w:tc>
          <w:tcPr>
            <w:tcW w:w="3466" w:type="dxa"/>
          </w:tcPr>
          <w:p w14:paraId="2EBCC385" w14:textId="511F8AB8" w:rsidR="00BF114A" w:rsidRPr="0088742B" w:rsidRDefault="00BF114A" w:rsidP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01" w:type="dxa"/>
          </w:tcPr>
          <w:p w14:paraId="1AA590C6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AFAC08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67A045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47C7073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F2CF82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320F7F00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4A" w:rsidRPr="0088742B" w14:paraId="4FBCFE33" w14:textId="77777777" w:rsidTr="0088742B">
        <w:tc>
          <w:tcPr>
            <w:tcW w:w="3466" w:type="dxa"/>
          </w:tcPr>
          <w:p w14:paraId="14153774" w14:textId="06EC290C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Not adequately literate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701" w:type="dxa"/>
          </w:tcPr>
          <w:p w14:paraId="0CFD2B12" w14:textId="41AD0A4F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76A016B" w14:textId="39E57F65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68C54255" w14:textId="58862D45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728E9643" w14:textId="2E83A182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3276AF2" w14:textId="0AD7D238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7A3EA140" w14:textId="14A86798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1BE6C792" w14:textId="77777777" w:rsidTr="0088742B">
        <w:tc>
          <w:tcPr>
            <w:tcW w:w="3466" w:type="dxa"/>
          </w:tcPr>
          <w:p w14:paraId="17E90116" w14:textId="75CD4512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1701" w:type="dxa"/>
          </w:tcPr>
          <w:p w14:paraId="60DB7771" w14:textId="01F3FB90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5E820AB5" w14:textId="24393391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DE1A7BB" w14:textId="3FED5451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14EC92F1" w14:textId="0EC8708F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52CDF181" w14:textId="3A92DC37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41B6C66B" w14:textId="2F1701A6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5324A9E9" w14:textId="77777777" w:rsidTr="0088742B">
        <w:tc>
          <w:tcPr>
            <w:tcW w:w="3466" w:type="dxa"/>
          </w:tcPr>
          <w:p w14:paraId="7FB45674" w14:textId="0740051D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1701" w:type="dxa"/>
          </w:tcPr>
          <w:p w14:paraId="44659BB3" w14:textId="1B800A04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912E9BD" w14:textId="17E30B9C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59DA49E" w14:textId="5B3AB4DC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7BC11AA2" w14:textId="685A4109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3D5D" w:rsidRPr="008874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14:paraId="3A27C5DE" w14:textId="103FB86E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22DEA9CC" w14:textId="77931CDD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4334963E" w14:textId="77777777" w:rsidTr="0088742B">
        <w:tc>
          <w:tcPr>
            <w:tcW w:w="3466" w:type="dxa"/>
          </w:tcPr>
          <w:p w14:paraId="396EB6FB" w14:textId="454D64D1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1701" w:type="dxa"/>
          </w:tcPr>
          <w:p w14:paraId="676E85A9" w14:textId="603BD1E3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60A935E" w14:textId="0A5647B2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EC43100" w14:textId="0DA0E024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3D5D"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37989B27" w14:textId="227D426E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484EBF3" w14:textId="12D22FB0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2A5CBFBE" w14:textId="04523C52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114A" w:rsidRPr="0088742B" w14:paraId="0CB23312" w14:textId="77777777" w:rsidTr="0088742B">
        <w:tc>
          <w:tcPr>
            <w:tcW w:w="3466" w:type="dxa"/>
            <w:shd w:val="clear" w:color="auto" w:fill="auto"/>
          </w:tcPr>
          <w:p w14:paraId="7F55CDBA" w14:textId="7A16303F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Post Graduate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701" w:type="dxa"/>
            <w:shd w:val="clear" w:color="auto" w:fill="auto"/>
          </w:tcPr>
          <w:p w14:paraId="19C248F7" w14:textId="5AB68C8C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D75F0E4" w14:textId="27D9F417" w:rsidR="00BF114A" w:rsidRPr="0088742B" w:rsidRDefault="007D4F2B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0A72768" w14:textId="23A25837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679F8CAE" w14:textId="48F94376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EE4EF7C" w14:textId="22644755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  <w:shd w:val="clear" w:color="auto" w:fill="auto"/>
          </w:tcPr>
          <w:p w14:paraId="5FC4670C" w14:textId="1DD0BBDF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F114A" w:rsidRPr="0088742B" w14:paraId="1D62E227" w14:textId="77777777" w:rsidTr="0088742B">
        <w:tc>
          <w:tcPr>
            <w:tcW w:w="3466" w:type="dxa"/>
            <w:shd w:val="clear" w:color="auto" w:fill="auto"/>
          </w:tcPr>
          <w:p w14:paraId="544B5A1E" w14:textId="703F64D1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Not mentioned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701" w:type="dxa"/>
            <w:shd w:val="clear" w:color="auto" w:fill="auto"/>
          </w:tcPr>
          <w:p w14:paraId="69CD0976" w14:textId="70AA7CE7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9F0E887" w14:textId="5FC12C7B" w:rsidR="00BF114A" w:rsidRPr="0088742B" w:rsidRDefault="00E03D5D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A157C21" w14:textId="736E14EB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547C5D9" w14:textId="166A82B5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D7DD0B9" w14:textId="7195FB1A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  <w:shd w:val="clear" w:color="auto" w:fill="auto"/>
          </w:tcPr>
          <w:p w14:paraId="5EBD4091" w14:textId="59B46D98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726D92C0" w14:textId="77777777" w:rsidTr="0088742B">
        <w:tc>
          <w:tcPr>
            <w:tcW w:w="3466" w:type="dxa"/>
          </w:tcPr>
          <w:p w14:paraId="2F53CEEE" w14:textId="4C7433A4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1701" w:type="dxa"/>
          </w:tcPr>
          <w:p w14:paraId="3D364F23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86C0E9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A3AA9F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CD578E5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8BA895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3CCF293B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4A" w:rsidRPr="0088742B" w14:paraId="64BF337B" w14:textId="77777777" w:rsidTr="0088742B">
        <w:tc>
          <w:tcPr>
            <w:tcW w:w="3466" w:type="dxa"/>
          </w:tcPr>
          <w:p w14:paraId="5E842902" w14:textId="025EE2F4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701" w:type="dxa"/>
          </w:tcPr>
          <w:p w14:paraId="0F2627BE" w14:textId="05F37BEF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5CF5AB9" w14:textId="68E63386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ED8359C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78D89AD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E769D1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57D36B10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4A" w:rsidRPr="0088742B" w14:paraId="421D6E51" w14:textId="77777777" w:rsidTr="0088742B">
        <w:tc>
          <w:tcPr>
            <w:tcW w:w="3466" w:type="dxa"/>
          </w:tcPr>
          <w:p w14:paraId="6F4C2DFC" w14:textId="0BA3189E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701" w:type="dxa"/>
          </w:tcPr>
          <w:p w14:paraId="588D0632" w14:textId="62538241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35338A80" w14:textId="38B8EB01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15551E47" w14:textId="3EEAB1AB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14:paraId="7D775218" w14:textId="683BDB3A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14:paraId="65956DC9" w14:textId="7C115F04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14:paraId="30A196A8" w14:textId="5B562C7D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114A" w:rsidRPr="0088742B" w14:paraId="1874C13A" w14:textId="77777777" w:rsidTr="0088742B">
        <w:tc>
          <w:tcPr>
            <w:tcW w:w="3466" w:type="dxa"/>
          </w:tcPr>
          <w:p w14:paraId="78044B85" w14:textId="00DABF3D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Type of data collection</w:t>
            </w:r>
          </w:p>
        </w:tc>
        <w:tc>
          <w:tcPr>
            <w:tcW w:w="1701" w:type="dxa"/>
          </w:tcPr>
          <w:p w14:paraId="57D23276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E6D087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DAA7F4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96A1E79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1FD1EA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14:paraId="6AC4BC32" w14:textId="77777777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4A" w:rsidRPr="0088742B" w14:paraId="47302E1B" w14:textId="77777777" w:rsidTr="0088742B">
        <w:tc>
          <w:tcPr>
            <w:tcW w:w="3466" w:type="dxa"/>
          </w:tcPr>
          <w:p w14:paraId="45B58321" w14:textId="7F3FB382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In-depth interview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1701" w:type="dxa"/>
          </w:tcPr>
          <w:p w14:paraId="5F74685F" w14:textId="1E849184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0FD4E71F" w14:textId="4D5FE959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5B3453C" w14:textId="28A4576F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7973F8BE" w14:textId="43BB010F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711A8B3B" w14:textId="4177262C" w:rsidR="00BF114A" w:rsidRPr="0088742B" w:rsidRDefault="00BF114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14:paraId="225C3A2A" w14:textId="159B13C2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F114A" w:rsidRPr="0088742B" w14:paraId="1BF357D4" w14:textId="77777777" w:rsidTr="0088742B">
        <w:tc>
          <w:tcPr>
            <w:tcW w:w="3466" w:type="dxa"/>
          </w:tcPr>
          <w:p w14:paraId="284C1B9D" w14:textId="2FB8933C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Focused group discussion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701" w:type="dxa"/>
          </w:tcPr>
          <w:p w14:paraId="0ACC1235" w14:textId="60495744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1E32942" w14:textId="26BDF413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2B2B70D" w14:textId="6A70064D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6D251AAD" w14:textId="103C695A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437D5E73" w14:textId="78A24FEC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3B9D4881" w14:textId="05E113B7" w:rsidR="00BF114A" w:rsidRPr="0088742B" w:rsidRDefault="00C23B0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114A" w:rsidRPr="0088742B" w14:paraId="66F39B49" w14:textId="77777777" w:rsidTr="0088742B">
        <w:tc>
          <w:tcPr>
            <w:tcW w:w="3466" w:type="dxa"/>
          </w:tcPr>
          <w:p w14:paraId="1F0D2944" w14:textId="69ACAA92" w:rsidR="00BF114A" w:rsidRPr="0088742B" w:rsidRDefault="00BF114A" w:rsidP="004D2F24">
            <w:pPr>
              <w:ind w:left="720" w:hanging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Group interview</w:t>
            </w:r>
            <w:r w:rsidR="004D2F24" w:rsidRPr="0088742B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="00997F48" w:rsidRPr="0088742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56F4E533" w14:textId="33704954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C09CB05" w14:textId="3BCAB903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6EBE2B19" w14:textId="442B1303" w:rsidR="00BF114A" w:rsidRPr="0088742B" w:rsidRDefault="00997F48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10884556" w14:textId="0B8EDED4" w:rsidR="00BF114A" w:rsidRPr="0088742B" w:rsidRDefault="00B674CE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56D8B368" w14:textId="65C1BEAD" w:rsidR="00BF114A" w:rsidRPr="0088742B" w:rsidRDefault="00997F48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79" w:type="dxa"/>
          </w:tcPr>
          <w:p w14:paraId="52677B57" w14:textId="54BCEE07" w:rsidR="00BF114A" w:rsidRPr="0088742B" w:rsidRDefault="00997F48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742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F092E3B" w14:textId="613AE721" w:rsidR="007E0122" w:rsidRPr="0088742B" w:rsidRDefault="00997F48" w:rsidP="00CF5F7C">
      <w:pPr>
        <w:ind w:firstLine="0"/>
        <w:rPr>
          <w:rFonts w:ascii="Times New Roman" w:hAnsi="Times New Roman" w:cs="Times New Roman"/>
          <w:sz w:val="24"/>
          <w:szCs w:val="24"/>
        </w:rPr>
      </w:pPr>
      <w:r w:rsidRPr="0088742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F5F7C" w:rsidRPr="0088742B">
        <w:rPr>
          <w:rFonts w:ascii="Times New Roman" w:hAnsi="Times New Roman" w:cs="Times New Roman"/>
          <w:sz w:val="24"/>
          <w:szCs w:val="24"/>
        </w:rPr>
        <w:t>2 Household Contacts were also Sahiyas</w:t>
      </w:r>
      <w:r w:rsidRPr="0088742B">
        <w:rPr>
          <w:rFonts w:ascii="Times New Roman" w:hAnsi="Times New Roman" w:cs="Times New Roman"/>
          <w:sz w:val="24"/>
          <w:szCs w:val="24"/>
        </w:rPr>
        <w:t>; *3 group interviews were done with PwTB a</w:t>
      </w:r>
      <w:r w:rsidR="00D16874" w:rsidRPr="0088742B">
        <w:rPr>
          <w:rFonts w:ascii="Times New Roman" w:hAnsi="Times New Roman" w:cs="Times New Roman"/>
          <w:sz w:val="24"/>
          <w:szCs w:val="24"/>
        </w:rPr>
        <w:t>long with their HHC, one of whom was a Sahiya</w:t>
      </w:r>
    </w:p>
    <w:sectPr w:rsidR="007E0122" w:rsidRPr="0088742B" w:rsidSect="00BF11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4A"/>
    <w:rsid w:val="00026BA1"/>
    <w:rsid w:val="000F1E21"/>
    <w:rsid w:val="002B36D5"/>
    <w:rsid w:val="002D10C7"/>
    <w:rsid w:val="00300423"/>
    <w:rsid w:val="00345650"/>
    <w:rsid w:val="00401791"/>
    <w:rsid w:val="004D2F24"/>
    <w:rsid w:val="00587979"/>
    <w:rsid w:val="007B734C"/>
    <w:rsid w:val="007D4F2B"/>
    <w:rsid w:val="007E0122"/>
    <w:rsid w:val="0088742B"/>
    <w:rsid w:val="00930F90"/>
    <w:rsid w:val="009877AF"/>
    <w:rsid w:val="00997F48"/>
    <w:rsid w:val="00AC3E3E"/>
    <w:rsid w:val="00AE059A"/>
    <w:rsid w:val="00B47B8C"/>
    <w:rsid w:val="00B674CE"/>
    <w:rsid w:val="00BF114A"/>
    <w:rsid w:val="00C23B0A"/>
    <w:rsid w:val="00C7182D"/>
    <w:rsid w:val="00CF5F7C"/>
    <w:rsid w:val="00D03CF9"/>
    <w:rsid w:val="00D16874"/>
    <w:rsid w:val="00D558A8"/>
    <w:rsid w:val="00DA4125"/>
    <w:rsid w:val="00E03D5D"/>
    <w:rsid w:val="00EA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2E7B6"/>
  <w15:chartTrackingRefBased/>
  <w15:docId w15:val="{1B434C5F-1760-4D93-8AEE-4BE15056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14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14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1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1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14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14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14A"/>
    <w:pPr>
      <w:numPr>
        <w:ilvl w:val="1"/>
      </w:numPr>
      <w:ind w:left="357" w:hanging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1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1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1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14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767</Characters>
  <Application>Microsoft Office Word</Application>
  <DocSecurity>0</DocSecurity>
  <Lines>171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Bhargava</dc:creator>
  <cp:keywords/>
  <dc:description/>
  <cp:lastModifiedBy>Madhavi Bhargava</cp:lastModifiedBy>
  <cp:revision>2</cp:revision>
  <dcterms:created xsi:type="dcterms:W3CDTF">2025-04-09T11:35:00Z</dcterms:created>
  <dcterms:modified xsi:type="dcterms:W3CDTF">2025-04-0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304da-0da4-43f4-aaa8-336e06c1b19b</vt:lpwstr>
  </property>
</Properties>
</file>